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9BD" w:rsidRDefault="005059BD">
      <w:pPr>
        <w:jc w:val="center"/>
        <w:rPr>
          <w:rFonts w:ascii="Times New Roman" w:hAnsi="Times New Roman" w:cs="Times New Roman"/>
        </w:rPr>
      </w:pPr>
    </w:p>
    <w:p w:rsidR="005059BD" w:rsidRDefault="00DC03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</w:t>
      </w:r>
      <w:bookmarkStart w:id="0" w:name="_GoBack"/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information of </w:t>
      </w:r>
      <w:proofErr w:type="spellStart"/>
      <w:r>
        <w:rPr>
          <w:rFonts w:ascii="Times New Roman" w:hAnsi="Times New Roman" w:cs="Times New Roman"/>
        </w:rPr>
        <w:t>unigenes</w:t>
      </w:r>
      <w:proofErr w:type="spellEnd"/>
      <w:r>
        <w:rPr>
          <w:rFonts w:ascii="Times New Roman" w:hAnsi="Times New Roman" w:cs="Times New Roman"/>
        </w:rPr>
        <w:t xml:space="preserve"> associated with putative biosynthesis pathway map of </w:t>
      </w:r>
      <w:r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C</w:t>
      </w:r>
      <w:r w:rsidR="00844D5B">
        <w:rPr>
          <w:rFonts w:ascii="Times New Roman" w:hAnsi="Times New Roman" w:cs="Times New Roman" w:hint="eastAsia"/>
          <w:i/>
          <w:color w:val="000000"/>
          <w:kern w:val="0"/>
          <w:sz w:val="22"/>
          <w:szCs w:val="22"/>
        </w:rPr>
        <w:t>.</w:t>
      </w:r>
      <w:r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paliurus</w:t>
      </w:r>
      <w:proofErr w:type="spellEnd"/>
      <w:r>
        <w:rPr>
          <w:rFonts w:ascii="Times New Roman" w:hAnsi="Times New Roman" w:cs="Times New Roman"/>
        </w:rPr>
        <w:t xml:space="preserve"> polysaccharide</w:t>
      </w:r>
      <w:r w:rsidR="00844D5B">
        <w:rPr>
          <w:rFonts w:ascii="Times New Roman" w:hAnsi="Times New Roman" w:cs="Times New Roman" w:hint="eastAsia"/>
        </w:rPr>
        <w:t>.</w:t>
      </w:r>
      <w:bookmarkEnd w:id="0"/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5"/>
        <w:gridCol w:w="4220"/>
        <w:gridCol w:w="1170"/>
      </w:tblGrid>
      <w:tr w:rsidR="005059BD">
        <w:trPr>
          <w:trHeight w:val="232"/>
          <w:jc w:val="center"/>
        </w:trPr>
        <w:tc>
          <w:tcPr>
            <w:tcW w:w="3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fini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 xml:space="preserve"> number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861_c1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861_c1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UDP-gluc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5497_c2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8009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7106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209523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1188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2951_c3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2527_c0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</w:t>
            </w:r>
            <w:r>
              <w:rPr>
                <w:rStyle w:val="font61"/>
                <w:rFonts w:eastAsia="宋体"/>
                <w:lang w:bidi="ar"/>
              </w:rPr>
              <w:t>glucose 6-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1.1.1.2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201517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</w:t>
            </w:r>
            <w:r>
              <w:rPr>
                <w:rStyle w:val="font61"/>
                <w:rFonts w:eastAsia="宋体"/>
                <w:lang w:bidi="ar"/>
              </w:rPr>
              <w:t>glucose 6-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1.1.1.2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43572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</w:t>
            </w:r>
            <w:r>
              <w:rPr>
                <w:rStyle w:val="font61"/>
                <w:rFonts w:eastAsia="宋体"/>
                <w:lang w:bidi="ar"/>
              </w:rPr>
              <w:t>glucose 6-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1.1.1.2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3239_c0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</w:t>
            </w:r>
            <w:r>
              <w:rPr>
                <w:rStyle w:val="font61"/>
                <w:rFonts w:eastAsia="宋体"/>
                <w:lang w:bidi="ar"/>
              </w:rPr>
              <w:t>glucose 6-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1.1.1.2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7479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-</w:t>
            </w:r>
            <w:r>
              <w:rPr>
                <w:rStyle w:val="font61"/>
                <w:rFonts w:eastAsia="宋体"/>
                <w:lang w:bidi="ar"/>
              </w:rPr>
              <w:t>glucose 6-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1.1.1.22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8611_c1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085_c1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2117_c0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7113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78206_c0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36939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5882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830_c3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6822_c1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6822_c1_g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4984_c0_g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4648_c0_g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carbox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1.1.3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6635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yl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4-beta-xylos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0783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yl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,4-beta-xylos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1.3.5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38012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,6-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2.1.7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7446_c5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,6-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2.1.7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2023_c2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UDP-gluco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,6-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2.1.7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2244_c2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,6-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2.1.7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8562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glucose 4,6-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4.2.1.7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094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5-epimerase/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5.1.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458_c1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5-epimerase/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5.1.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2023_c2_g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5-epimerase/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5.1.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1687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,5-epimerase/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5.1.3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094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1.1.1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458_c1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1.1.1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INITY_DN92023_c2_g7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1.1.1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1687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1.1.1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-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1459_c1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1.3.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1806_c0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1.3.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5773_c1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1.3.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1060_c3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1.3.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0463_c2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ucur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4-epim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1.3.6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202488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77554_c0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EC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68623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9461_c0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9319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946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74495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3399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5.4.2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50323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2316_c0_g1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35715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2351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9112_c2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7865_c1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9112_c2_g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2568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9133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55690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2316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5705_c0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yl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 2.7.7.13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7675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nnose-6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75066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nnose-6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5388_c1_g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nnose-6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34736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nnose-6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8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28421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44878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3373_c2_g5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0549_c0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37688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4933_c2_g10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4933_c2_g1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4933_c2_g1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2812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4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_c2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4917_c0_g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idine-diphosph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gluco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yrophospho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2.7.7.9</w:t>
            </w:r>
          </w:p>
        </w:tc>
      </w:tr>
      <w:tr w:rsidR="005059BD">
        <w:trPr>
          <w:trHeight w:val="300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INITY_DN96447_c1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41566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4787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7673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19039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35514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1021_c4_g6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sphoglucomut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4.2.2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61651_c0_g2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6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6738_c1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7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1914_c1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8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2144_c4_g4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9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3347_c3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10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95019_c0_g3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11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192700_c0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12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82664_c1_g1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13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NITY_DN71018_c2_g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lucose-14-phospha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DC035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C:5.3.1.9</w:t>
            </w: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9BD">
        <w:trPr>
          <w:trHeight w:val="31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059BD" w:rsidRDefault="005059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059BD" w:rsidRDefault="005059BD">
      <w:pPr>
        <w:jc w:val="center"/>
        <w:rPr>
          <w:rFonts w:ascii="Times New Roman" w:hAnsi="Times New Roman" w:cs="Times New Roman"/>
        </w:rPr>
      </w:pPr>
    </w:p>
    <w:sectPr w:rsidR="00505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35A" w:rsidRDefault="00DC035A" w:rsidP="00844D5B">
      <w:r>
        <w:separator/>
      </w:r>
    </w:p>
  </w:endnote>
  <w:endnote w:type="continuationSeparator" w:id="0">
    <w:p w:rsidR="00DC035A" w:rsidRDefault="00DC035A" w:rsidP="0084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35A" w:rsidRDefault="00DC035A" w:rsidP="00844D5B">
      <w:r>
        <w:separator/>
      </w:r>
    </w:p>
  </w:footnote>
  <w:footnote w:type="continuationSeparator" w:id="0">
    <w:p w:rsidR="00DC035A" w:rsidRDefault="00DC035A" w:rsidP="00844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1E63AB"/>
    <w:rsid w:val="005059BD"/>
    <w:rsid w:val="00844D5B"/>
    <w:rsid w:val="00DC035A"/>
    <w:rsid w:val="28E0427B"/>
    <w:rsid w:val="2C5B19B3"/>
    <w:rsid w:val="391E63AB"/>
    <w:rsid w:val="5BA6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3">
    <w:name w:val="header"/>
    <w:basedOn w:val="a"/>
    <w:link w:val="Char"/>
    <w:rsid w:val="0084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44D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44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44D5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3">
    <w:name w:val="header"/>
    <w:basedOn w:val="a"/>
    <w:link w:val="Char"/>
    <w:rsid w:val="0084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44D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44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44D5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死生契阔</dc:creator>
  <cp:lastModifiedBy>马仁利</cp:lastModifiedBy>
  <cp:revision>2</cp:revision>
  <dcterms:created xsi:type="dcterms:W3CDTF">2020-12-14T07:25:00Z</dcterms:created>
  <dcterms:modified xsi:type="dcterms:W3CDTF">2021-03-19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